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41A09" w14:textId="52970953" w:rsidR="005E52D9" w:rsidRPr="005E52D9" w:rsidRDefault="005E52D9" w:rsidP="005E52D9">
      <w:pPr>
        <w:keepNext/>
        <w:keepLines/>
        <w:numPr>
          <w:ilvl w:val="1"/>
          <w:numId w:val="0"/>
        </w:numPr>
        <w:spacing w:before="200" w:after="200" w:line="360" w:lineRule="auto"/>
        <w:ind w:left="360" w:hanging="360"/>
        <w:jc w:val="both"/>
        <w:outlineLvl w:val="1"/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</w:pPr>
      <w:bookmarkStart w:id="0" w:name="_Ref162782549"/>
      <w:bookmarkStart w:id="1" w:name="_Ref162782551"/>
      <w:bookmarkStart w:id="2" w:name="_Toc210930906"/>
      <w:r w:rsidRPr="005E52D9"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OSCE </w:t>
      </w:r>
      <w:bookmarkEnd w:id="0"/>
      <w:bookmarkEnd w:id="1"/>
      <w:bookmarkEnd w:id="2"/>
      <w:r w:rsidRPr="005E52D9"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  <w:t>form</w:t>
      </w:r>
    </w:p>
    <w:p w14:paraId="06B78CC3" w14:textId="5F50F1E1" w:rsidR="005E52D9" w:rsidRPr="005E52D9" w:rsidRDefault="005E52D9" w:rsidP="005E52D9">
      <w:pPr>
        <w:spacing w:after="0" w:line="360" w:lineRule="auto"/>
        <w:jc w:val="center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5E52D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OSCE </w:t>
      </w:r>
      <w:r w:rsidRPr="005E52D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ass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es</w:t>
      </w:r>
      <w:r w:rsidRPr="005E52D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sment form</w:t>
      </w:r>
      <w:r w:rsidRPr="005E52D9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for sonography</w:t>
      </w:r>
    </w:p>
    <w:p w14:paraId="4A9FBEE0" w14:textId="77777777" w:rsidR="005E52D9" w:rsidRPr="005E52D9" w:rsidRDefault="005E52D9" w:rsidP="005E52D9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6D6A8462" w14:textId="7C57C108" w:rsidR="005E52D9" w:rsidRPr="005E52D9" w:rsidRDefault="005E52D9" w:rsidP="005E52D9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r w:rsidRPr="005E52D9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Stud</w:t>
      </w:r>
      <w:r w:rsidR="007A4CC2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ent p</w:t>
      </w:r>
      <w:r w:rsidRPr="005E52D9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seudonym: _________________________</w:t>
      </w:r>
    </w:p>
    <w:p w14:paraId="2A659F89" w14:textId="77777777" w:rsidR="005E52D9" w:rsidRPr="005E52D9" w:rsidRDefault="005E52D9" w:rsidP="005E52D9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020"/>
        <w:gridCol w:w="4205"/>
        <w:gridCol w:w="1837"/>
      </w:tblGrid>
      <w:tr w:rsidR="005E52D9" w:rsidRPr="005E52D9" w14:paraId="5FBF9840" w14:textId="77777777" w:rsidTr="001532C6">
        <w:trPr>
          <w:trHeight w:val="591"/>
        </w:trPr>
        <w:tc>
          <w:tcPr>
            <w:tcW w:w="3020" w:type="dxa"/>
            <w:vAlign w:val="center"/>
          </w:tcPr>
          <w:p w14:paraId="17A60F08" w14:textId="3B7DFBF2" w:rsidR="005E52D9" w:rsidRPr="005E52D9" w:rsidRDefault="00CB429D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ea</w:t>
            </w:r>
          </w:p>
        </w:tc>
        <w:tc>
          <w:tcPr>
            <w:tcW w:w="4205" w:type="dxa"/>
            <w:vAlign w:val="center"/>
          </w:tcPr>
          <w:p w14:paraId="589B6B97" w14:textId="2D890755" w:rsidR="005E52D9" w:rsidRPr="005E52D9" w:rsidRDefault="00CB429D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ask</w:t>
            </w:r>
          </w:p>
        </w:tc>
        <w:tc>
          <w:tcPr>
            <w:tcW w:w="1837" w:type="dxa"/>
            <w:vAlign w:val="center"/>
          </w:tcPr>
          <w:p w14:paraId="5D7B56D9" w14:textId="14EA28A3" w:rsidR="005E52D9" w:rsidRPr="005E52D9" w:rsidRDefault="00CB429D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ints</w:t>
            </w:r>
          </w:p>
        </w:tc>
      </w:tr>
      <w:tr w:rsidR="005E52D9" w:rsidRPr="005E52D9" w14:paraId="683AC859" w14:textId="77777777" w:rsidTr="001532C6">
        <w:tc>
          <w:tcPr>
            <w:tcW w:w="3020" w:type="dxa"/>
            <w:vAlign w:val="center"/>
          </w:tcPr>
          <w:p w14:paraId="5440ABC9" w14:textId="09C0FD6A" w:rsidR="005E52D9" w:rsidRPr="005E52D9" w:rsidRDefault="00616FE8" w:rsidP="005E52D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6F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ltrasound device &amp; operation</w:t>
            </w:r>
          </w:p>
        </w:tc>
        <w:tc>
          <w:tcPr>
            <w:tcW w:w="4205" w:type="dxa"/>
          </w:tcPr>
          <w:p w14:paraId="500B245F" w14:textId="0C315AD6" w:rsidR="005E52D9" w:rsidRPr="005E52D9" w:rsidRDefault="00616FE8" w:rsidP="005E52D9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16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an set focus, depth, etc. independently and appropriately &amp; selects the correct transducer (tell the student)</w:t>
            </w:r>
          </w:p>
        </w:tc>
        <w:tc>
          <w:tcPr>
            <w:tcW w:w="1837" w:type="dxa"/>
            <w:vAlign w:val="center"/>
          </w:tcPr>
          <w:p w14:paraId="567F2EFF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1</w:t>
            </w:r>
          </w:p>
        </w:tc>
      </w:tr>
      <w:tr w:rsidR="005E52D9" w:rsidRPr="005E52D9" w14:paraId="00207687" w14:textId="77777777" w:rsidTr="001532C6">
        <w:tc>
          <w:tcPr>
            <w:tcW w:w="3020" w:type="dxa"/>
            <w:vAlign w:val="center"/>
          </w:tcPr>
          <w:p w14:paraId="3224E4C3" w14:textId="52D72236" w:rsidR="005E52D9" w:rsidRPr="005E52D9" w:rsidRDefault="00616FE8" w:rsidP="005E52D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idney</w:t>
            </w:r>
          </w:p>
        </w:tc>
        <w:tc>
          <w:tcPr>
            <w:tcW w:w="4205" w:type="dxa"/>
          </w:tcPr>
          <w:p w14:paraId="4C68CBEE" w14:textId="7695A810" w:rsidR="005E52D9" w:rsidRPr="005E52D9" w:rsidRDefault="00616FE8" w:rsidP="005E52D9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616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Display of a kidney in longitudinal and cross-section / 2 planes (1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point </w:t>
            </w:r>
            <w:r w:rsidRPr="00616FE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ach)</w:t>
            </w:r>
          </w:p>
        </w:tc>
        <w:tc>
          <w:tcPr>
            <w:tcW w:w="1837" w:type="dxa"/>
            <w:vAlign w:val="center"/>
          </w:tcPr>
          <w:p w14:paraId="6B64410D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2</w:t>
            </w:r>
          </w:p>
        </w:tc>
      </w:tr>
      <w:tr w:rsidR="005E52D9" w:rsidRPr="005E52D9" w14:paraId="143280EB" w14:textId="77777777" w:rsidTr="001532C6">
        <w:tc>
          <w:tcPr>
            <w:tcW w:w="3020" w:type="dxa"/>
            <w:vAlign w:val="center"/>
          </w:tcPr>
          <w:p w14:paraId="786FD49C" w14:textId="120A9524" w:rsidR="005E52D9" w:rsidRPr="005E52D9" w:rsidRDefault="003E6856" w:rsidP="005E52D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4205" w:type="dxa"/>
          </w:tcPr>
          <w:p w14:paraId="02E8F9DB" w14:textId="77777777" w:rsidR="007B2750" w:rsidRPr="007B2750" w:rsidRDefault="007B2750" w:rsidP="007B275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75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how 3 standard sections (1)</w:t>
            </w:r>
          </w:p>
          <w:p w14:paraId="3EC5F6BD" w14:textId="77777777" w:rsidR="007B2750" w:rsidRPr="007B2750" w:rsidRDefault="007B2750" w:rsidP="007B275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4B9782A2" w14:textId="77777777" w:rsidR="007B2750" w:rsidRPr="007B2750" w:rsidRDefault="007B2750" w:rsidP="007B275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75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how structures:</w:t>
            </w:r>
          </w:p>
          <w:p w14:paraId="0E7B66C2" w14:textId="448F3682" w:rsidR="007B2750" w:rsidRPr="00F33DF8" w:rsidRDefault="007B2750" w:rsidP="00F33DF8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33DF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Hepatic vein window + opening into v. cava (1)</w:t>
            </w:r>
          </w:p>
          <w:p w14:paraId="2F21D527" w14:textId="5401BA26" w:rsidR="007B2750" w:rsidRPr="00F33DF8" w:rsidRDefault="007B2750" w:rsidP="00F33DF8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33DF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iver tip (1)</w:t>
            </w:r>
          </w:p>
          <w:p w14:paraId="3FFB073E" w14:textId="77777777" w:rsidR="007B2750" w:rsidRPr="007B2750" w:rsidRDefault="007B2750" w:rsidP="007B275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C51B9B4" w14:textId="77777777" w:rsidR="007B2750" w:rsidRPr="007B2750" w:rsidRDefault="007B2750" w:rsidP="007B275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75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Echogenicity:</w:t>
            </w:r>
          </w:p>
          <w:p w14:paraId="064E029D" w14:textId="16020F11" w:rsidR="007B2750" w:rsidRPr="00F33DF8" w:rsidRDefault="007B2750" w:rsidP="00F33DF8">
            <w:pPr>
              <w:pStyle w:val="Listenabsatz"/>
              <w:numPr>
                <w:ilvl w:val="0"/>
                <w:numId w:val="5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33DF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Assess homogeneity and echogenicity of the liver (1)</w:t>
            </w:r>
          </w:p>
          <w:p w14:paraId="102BDE5B" w14:textId="7EF45E49" w:rsidR="005E52D9" w:rsidRPr="00F33DF8" w:rsidRDefault="007B2750" w:rsidP="00F33DF8">
            <w:pPr>
              <w:pStyle w:val="Listenabsatz"/>
              <w:numPr>
                <w:ilvl w:val="0"/>
                <w:numId w:val="5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33DF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ompare with echogenicity of the renal parenchyma (1)</w:t>
            </w:r>
          </w:p>
        </w:tc>
        <w:tc>
          <w:tcPr>
            <w:tcW w:w="1837" w:type="dxa"/>
            <w:vAlign w:val="center"/>
          </w:tcPr>
          <w:p w14:paraId="7DFDFF27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5</w:t>
            </w:r>
          </w:p>
        </w:tc>
      </w:tr>
      <w:tr w:rsidR="005E52D9" w:rsidRPr="005E52D9" w14:paraId="10741E67" w14:textId="77777777" w:rsidTr="001532C6">
        <w:tc>
          <w:tcPr>
            <w:tcW w:w="3020" w:type="dxa"/>
            <w:vAlign w:val="center"/>
          </w:tcPr>
          <w:p w14:paraId="708873B0" w14:textId="7BD351A5" w:rsidR="005E52D9" w:rsidRPr="005E52D9" w:rsidRDefault="003E6856" w:rsidP="005E52D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E685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allbladder &amp; bile ducts</w:t>
            </w:r>
          </w:p>
        </w:tc>
        <w:tc>
          <w:tcPr>
            <w:tcW w:w="4205" w:type="dxa"/>
          </w:tcPr>
          <w:p w14:paraId="3235A829" w14:textId="77777777" w:rsidR="009E3E60" w:rsidRPr="009E3E60" w:rsidRDefault="009E3E60" w:rsidP="009E3E6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E3E6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Correct visualization of the gallbladder </w:t>
            </w:r>
          </w:p>
          <w:p w14:paraId="312E755A" w14:textId="4F80FF8A" w:rsidR="005E52D9" w:rsidRPr="005E52D9" w:rsidRDefault="009E3E60" w:rsidP="009E3E60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E3E6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&amp; exclusion of acute bile</w:t>
            </w:r>
          </w:p>
        </w:tc>
        <w:tc>
          <w:tcPr>
            <w:tcW w:w="1837" w:type="dxa"/>
            <w:vAlign w:val="center"/>
          </w:tcPr>
          <w:p w14:paraId="5E58D1C3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1</w:t>
            </w:r>
          </w:p>
        </w:tc>
      </w:tr>
      <w:tr w:rsidR="005E52D9" w:rsidRPr="005E52D9" w14:paraId="753FFB0A" w14:textId="77777777" w:rsidTr="001532C6">
        <w:tc>
          <w:tcPr>
            <w:tcW w:w="3020" w:type="dxa"/>
            <w:vAlign w:val="center"/>
          </w:tcPr>
          <w:p w14:paraId="51BF12DC" w14:textId="7756207B" w:rsidR="005E52D9" w:rsidRPr="005E52D9" w:rsidRDefault="00A21F67" w:rsidP="005E52D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21F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dominal vessels</w:t>
            </w:r>
          </w:p>
        </w:tc>
        <w:tc>
          <w:tcPr>
            <w:tcW w:w="4205" w:type="dxa"/>
          </w:tcPr>
          <w:p w14:paraId="2A4359AA" w14:textId="33E6570C" w:rsidR="005E52D9" w:rsidRPr="005E52D9" w:rsidRDefault="00A21F67" w:rsidP="005E52D9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21F67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2 standard sections for abdominal aorta</w:t>
            </w:r>
          </w:p>
        </w:tc>
        <w:tc>
          <w:tcPr>
            <w:tcW w:w="1837" w:type="dxa"/>
            <w:vAlign w:val="center"/>
          </w:tcPr>
          <w:p w14:paraId="74D39D21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1</w:t>
            </w:r>
          </w:p>
        </w:tc>
      </w:tr>
      <w:tr w:rsidR="005E52D9" w:rsidRPr="005E52D9" w14:paraId="0B7E1F21" w14:textId="77777777" w:rsidTr="001532C6">
        <w:tc>
          <w:tcPr>
            <w:tcW w:w="3020" w:type="dxa"/>
            <w:vAlign w:val="center"/>
          </w:tcPr>
          <w:p w14:paraId="328E98CF" w14:textId="01D6A6F8" w:rsidR="005E52D9" w:rsidRPr="005E52D9" w:rsidRDefault="001051E7" w:rsidP="005E52D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  <w:tc>
          <w:tcPr>
            <w:tcW w:w="4205" w:type="dxa"/>
          </w:tcPr>
          <w:p w14:paraId="7803A6D4" w14:textId="77777777" w:rsidR="001051E7" w:rsidRPr="001051E7" w:rsidRDefault="001051E7" w:rsidP="001051E7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051E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asurement in 2 planes (1)</w:t>
            </w:r>
          </w:p>
          <w:p w14:paraId="59BF14E9" w14:textId="3F240415" w:rsidR="005E52D9" w:rsidRPr="005E52D9" w:rsidRDefault="001051E7" w:rsidP="001051E7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1051E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At widest point (hilum section) (1)</w:t>
            </w:r>
          </w:p>
        </w:tc>
        <w:tc>
          <w:tcPr>
            <w:tcW w:w="1837" w:type="dxa"/>
            <w:vAlign w:val="center"/>
          </w:tcPr>
          <w:p w14:paraId="1292240F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2</w:t>
            </w:r>
          </w:p>
        </w:tc>
      </w:tr>
      <w:tr w:rsidR="005E52D9" w:rsidRPr="005E52D9" w14:paraId="52216986" w14:textId="77777777" w:rsidTr="001532C6">
        <w:tc>
          <w:tcPr>
            <w:tcW w:w="3020" w:type="dxa"/>
            <w:vAlign w:val="center"/>
          </w:tcPr>
          <w:p w14:paraId="558F90A4" w14:textId="00C68B0A" w:rsidR="005E52D9" w:rsidRPr="005E52D9" w:rsidRDefault="000D7F43" w:rsidP="000D7F4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7F4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FAST</w:t>
            </w:r>
            <w:r w:rsidRPr="000D7F4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pro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col</w:t>
            </w:r>
          </w:p>
        </w:tc>
        <w:tc>
          <w:tcPr>
            <w:tcW w:w="4205" w:type="dxa"/>
          </w:tcPr>
          <w:p w14:paraId="2268FB6E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epiction of (1 point each)</w:t>
            </w:r>
          </w:p>
          <w:p w14:paraId="308276F1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   Koller's pouch</w:t>
            </w:r>
          </w:p>
          <w:p w14:paraId="1819B613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   Morrison's pouch</w:t>
            </w:r>
          </w:p>
          <w:p w14:paraId="2D6AA50F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   Douglas space</w:t>
            </w:r>
          </w:p>
          <w:p w14:paraId="6F4B0617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   Pericardial sac</w:t>
            </w:r>
          </w:p>
          <w:p w14:paraId="2C3591CC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    2x costodiaphragmatic recess</w:t>
            </w:r>
          </w:p>
          <w:p w14:paraId="1E271940" w14:textId="77777777" w:rsidR="00DF2EA8" w:rsidRPr="00DF2EA8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09358092" w14:textId="5D00736E" w:rsidR="005E52D9" w:rsidRPr="005E52D9" w:rsidRDefault="00DF2EA8" w:rsidP="00DF2EA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F2E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n less than 1 min (2 points)</w:t>
            </w:r>
          </w:p>
        </w:tc>
        <w:tc>
          <w:tcPr>
            <w:tcW w:w="1837" w:type="dxa"/>
            <w:vAlign w:val="center"/>
          </w:tcPr>
          <w:p w14:paraId="64920D9F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 / 8</w:t>
            </w:r>
          </w:p>
        </w:tc>
      </w:tr>
      <w:tr w:rsidR="005E52D9" w:rsidRPr="005E52D9" w14:paraId="4BE13AED" w14:textId="77777777" w:rsidTr="001532C6">
        <w:tc>
          <w:tcPr>
            <w:tcW w:w="7225" w:type="dxa"/>
            <w:gridSpan w:val="2"/>
          </w:tcPr>
          <w:p w14:paraId="66DA0E92" w14:textId="77777777" w:rsidR="005E52D9" w:rsidRPr="005E52D9" w:rsidRDefault="005E52D9" w:rsidP="005E52D9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566DEF86" w14:textId="6F1EBFCC" w:rsidR="005E52D9" w:rsidRPr="005E52D9" w:rsidRDefault="000E3E8D" w:rsidP="005E52D9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528AC484" w14:textId="77777777" w:rsidR="005E52D9" w:rsidRPr="005E52D9" w:rsidRDefault="005E52D9" w:rsidP="005E52D9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30A1D7D1" w14:textId="77777777" w:rsidR="005E52D9" w:rsidRPr="005E52D9" w:rsidRDefault="005E52D9" w:rsidP="005E52D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E52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_____ / 20</w:t>
            </w:r>
          </w:p>
        </w:tc>
      </w:tr>
    </w:tbl>
    <w:p w14:paraId="70AA1089" w14:textId="77777777" w:rsidR="00A608AE" w:rsidRDefault="00A608AE"/>
    <w:p w14:paraId="17E1A24D" w14:textId="77777777" w:rsidR="001008D7" w:rsidRDefault="001008D7"/>
    <w:p w14:paraId="3F12A492" w14:textId="77777777" w:rsidR="001008D7" w:rsidRDefault="001008D7"/>
    <w:p w14:paraId="41C5EEEE" w14:textId="77777777" w:rsidR="001008D7" w:rsidRDefault="001008D7"/>
    <w:p w14:paraId="44CAE6A9" w14:textId="06356894" w:rsidR="001008D7" w:rsidRPr="005E52D9" w:rsidRDefault="001008D7" w:rsidP="001008D7">
      <w:pPr>
        <w:keepNext/>
        <w:keepLines/>
        <w:numPr>
          <w:ilvl w:val="1"/>
          <w:numId w:val="0"/>
        </w:numPr>
        <w:spacing w:before="200" w:after="200" w:line="360" w:lineRule="auto"/>
        <w:ind w:left="360" w:hanging="360"/>
        <w:jc w:val="both"/>
        <w:outlineLvl w:val="1"/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>Written test</w:t>
      </w:r>
    </w:p>
    <w:p w14:paraId="77A60CF9" w14:textId="77777777" w:rsidR="001008D7" w:rsidRPr="001008D7" w:rsidRDefault="001008D7" w:rsidP="001008D7">
      <w:pPr>
        <w:spacing w:after="0" w:line="360" w:lineRule="auto"/>
        <w:jc w:val="right"/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</w:pPr>
      <w:r w:rsidRPr="001008D7"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  <w:t>Pseudonym: ______________</w:t>
      </w:r>
    </w:p>
    <w:p w14:paraId="384CAD56" w14:textId="77777777" w:rsidR="001008D7" w:rsidRPr="001008D7" w:rsidRDefault="001008D7" w:rsidP="001008D7">
      <w:pPr>
        <w:spacing w:after="0" w:line="360" w:lineRule="auto"/>
        <w:jc w:val="right"/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</w:pPr>
    </w:p>
    <w:p w14:paraId="70A27FE6" w14:textId="77777777" w:rsidR="001008D7" w:rsidRPr="001008D7" w:rsidRDefault="001008D7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2F8A74E1" w14:textId="52CAA72E" w:rsidR="001008D7" w:rsidRDefault="00A6775A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A6775A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 </w:t>
      </w:r>
      <w:r w:rsidRPr="00A6775A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cyst</w:t>
      </w:r>
      <w:r w:rsidRPr="00A6775A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usually appears on ultrasound as ______________ (echogenicity), with _______________________________________ (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ultra</w:t>
      </w:r>
      <w:r w:rsidRPr="00A6775A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sound phenomenon).</w:t>
      </w:r>
    </w:p>
    <w:p w14:paraId="55BE59FD" w14:textId="77777777" w:rsidR="00A6775A" w:rsidRPr="001008D7" w:rsidRDefault="00A6775A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77271766" w14:textId="5F9D13C0" w:rsidR="001008D7" w:rsidRDefault="001E5A08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 typical sonographic sign of </w:t>
      </w:r>
      <w:r w:rsidRPr="001E5A08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cholecystitis</w:t>
      </w: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is _______________________.</w:t>
      </w:r>
    </w:p>
    <w:p w14:paraId="5E597377" w14:textId="77777777" w:rsidR="001E5A08" w:rsidRPr="001008D7" w:rsidRDefault="001E5A08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31B9969F" w14:textId="731D2C80" w:rsidR="001008D7" w:rsidRPr="001008D7" w:rsidRDefault="001E5A08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The normal size of the </w:t>
      </w:r>
      <w:r w:rsidRPr="001E5A08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spleen</w:t>
      </w: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is approx. ____ x ____ x ____ cm.</w:t>
      </w:r>
    </w:p>
    <w:p w14:paraId="37D42143" w14:textId="77777777" w:rsidR="001008D7" w:rsidRPr="001008D7" w:rsidRDefault="001008D7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678C65E0" w14:textId="796A0C58" w:rsidR="001008D7" w:rsidRDefault="001E5A08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In the transverse </w:t>
      </w: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upper abdominal </w:t>
      </w:r>
      <w:r w:rsidR="0093539A"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section,</w:t>
      </w: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t</w:t>
      </w: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he </w:t>
      </w:r>
      <w:r w:rsidRPr="001E5A08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pancreas</w:t>
      </w:r>
      <w:r w:rsidRPr="001E5A0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runs in the above the __________________ (vessel).</w:t>
      </w:r>
    </w:p>
    <w:p w14:paraId="0CB3BFD1" w14:textId="77777777" w:rsidR="001E5A08" w:rsidRPr="001008D7" w:rsidRDefault="001E5A08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2FA2C481" w14:textId="23A082C9" w:rsid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A hypoechoic enlargement of the </w:t>
      </w:r>
      <w:r w:rsidRPr="00883200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renal</w:t>
      </w: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pelvis indicates _______________________.</w:t>
      </w:r>
    </w:p>
    <w:p w14:paraId="4CD44A8F" w14:textId="77777777" w:rsidR="00883200" w:rsidRP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08CAD4F9" w14:textId="12065CAA" w:rsid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If the </w:t>
      </w:r>
      <w:r w:rsidRPr="00883200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liver</w:t>
      </w: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is significantly more echogenic than the renal parenchyma, this is referred to as _______________________________________.</w:t>
      </w:r>
    </w:p>
    <w:p w14:paraId="2357F8C2" w14:textId="77777777" w:rsidR="00883200" w:rsidRP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3BBA402D" w14:textId="56564749" w:rsid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The </w:t>
      </w:r>
      <w:r w:rsidRPr="00883200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gallbladder wall</w:t>
      </w: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should be no more than _______ thick.</w:t>
      </w:r>
    </w:p>
    <w:p w14:paraId="723F60EF" w14:textId="77777777" w:rsidR="00883200" w:rsidRP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7FCE6026" w14:textId="46769323" w:rsid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In </w:t>
      </w:r>
      <w:r w:rsidRPr="00883200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emergency sonography</w:t>
      </w: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, the aim is to rule out ___________________________________ and __________________________________.</w:t>
      </w:r>
    </w:p>
    <w:p w14:paraId="2BD16AD4" w14:textId="77777777" w:rsidR="00883200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2D29E223" w14:textId="77777777" w:rsidR="00883200" w:rsidRP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3CAA0C63" w14:textId="62A9FAB8" w:rsidR="00883200" w:rsidRPr="001008D7" w:rsidRDefault="00883200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Please complete the following table for the </w:t>
      </w:r>
      <w:r w:rsidRPr="00883200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FAST</w:t>
      </w:r>
      <w:r w:rsidRPr="0088320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scheme: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008D7" w:rsidRPr="001008D7" w14:paraId="4611E22F" w14:textId="77777777" w:rsidTr="001532C6">
        <w:tc>
          <w:tcPr>
            <w:tcW w:w="4531" w:type="dxa"/>
          </w:tcPr>
          <w:p w14:paraId="0E359C94" w14:textId="02B29A2B" w:rsidR="001008D7" w:rsidRPr="001008D7" w:rsidRDefault="00883200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ction</w:t>
            </w:r>
            <w:r w:rsidR="001008D7" w:rsidRPr="001008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/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</w:t>
            </w:r>
            <w:r w:rsidR="001008D7" w:rsidRPr="001008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gan</w:t>
            </w:r>
          </w:p>
        </w:tc>
        <w:tc>
          <w:tcPr>
            <w:tcW w:w="4531" w:type="dxa"/>
          </w:tcPr>
          <w:p w14:paraId="39C49842" w14:textId="0AA40487" w:rsidR="001008D7" w:rsidRPr="001008D7" w:rsidRDefault="00883200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832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ructures to be examined</w:t>
            </w:r>
          </w:p>
        </w:tc>
      </w:tr>
      <w:tr w:rsidR="001008D7" w:rsidRPr="001008D7" w14:paraId="65A63130" w14:textId="77777777" w:rsidTr="001532C6">
        <w:tc>
          <w:tcPr>
            <w:tcW w:w="4531" w:type="dxa"/>
          </w:tcPr>
          <w:p w14:paraId="371F067B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3C487B9E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43BB3B8F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1" w:type="dxa"/>
          </w:tcPr>
          <w:p w14:paraId="00E8AAA7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8E78A01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1008D7" w:rsidRPr="001008D7" w14:paraId="3641AA9B" w14:textId="77777777" w:rsidTr="001532C6">
        <w:tc>
          <w:tcPr>
            <w:tcW w:w="4531" w:type="dxa"/>
          </w:tcPr>
          <w:p w14:paraId="33B9E850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E1211C9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16414C3A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1" w:type="dxa"/>
          </w:tcPr>
          <w:p w14:paraId="6215F874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FE95A7F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1008D7" w:rsidRPr="001008D7" w14:paraId="0FB21571" w14:textId="77777777" w:rsidTr="001532C6">
        <w:tc>
          <w:tcPr>
            <w:tcW w:w="4531" w:type="dxa"/>
          </w:tcPr>
          <w:p w14:paraId="103AC884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3A2B1904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1" w:type="dxa"/>
          </w:tcPr>
          <w:p w14:paraId="226B769C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1008D7" w:rsidRPr="001008D7" w14:paraId="22B48885" w14:textId="77777777" w:rsidTr="001532C6">
        <w:tc>
          <w:tcPr>
            <w:tcW w:w="4531" w:type="dxa"/>
          </w:tcPr>
          <w:p w14:paraId="3DED5091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54388D36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1" w:type="dxa"/>
          </w:tcPr>
          <w:p w14:paraId="188E35D9" w14:textId="77777777" w:rsidR="001008D7" w:rsidRPr="001008D7" w:rsidRDefault="001008D7" w:rsidP="001008D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02E6231F" w14:textId="77777777" w:rsidR="001008D7" w:rsidRPr="001008D7" w:rsidRDefault="001008D7" w:rsidP="001008D7">
      <w:pPr>
        <w:spacing w:after="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p w14:paraId="51DE16B4" w14:textId="77777777" w:rsidR="001008D7" w:rsidRPr="001008D7" w:rsidRDefault="001008D7" w:rsidP="001008D7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highlight w:val="yellow"/>
          <w14:ligatures w14:val="none"/>
        </w:rPr>
      </w:pPr>
    </w:p>
    <w:p w14:paraId="5019EB4E" w14:textId="77777777" w:rsidR="001008D7" w:rsidRPr="001008D7" w:rsidRDefault="001008D7" w:rsidP="001008D7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highlight w:val="yellow"/>
          <w14:ligatures w14:val="none"/>
        </w:rPr>
      </w:pPr>
    </w:p>
    <w:p w14:paraId="0D65001B" w14:textId="77777777" w:rsidR="001008D7" w:rsidRDefault="001008D7" w:rsidP="001008D7">
      <w:pPr>
        <w:rPr>
          <w:rFonts w:ascii="Times New Roman" w:eastAsia="Calibri" w:hAnsi="Times New Roman" w:cs="Times New Roman"/>
          <w:bCs/>
          <w:kern w:val="0"/>
          <w:sz w:val="24"/>
          <w14:ligatures w14:val="none"/>
        </w:rPr>
      </w:pPr>
    </w:p>
    <w:p w14:paraId="4A929DBF" w14:textId="77777777" w:rsidR="003604E8" w:rsidRDefault="003604E8" w:rsidP="001008D7">
      <w:pPr>
        <w:rPr>
          <w:rFonts w:ascii="Times New Roman" w:eastAsia="Calibri" w:hAnsi="Times New Roman" w:cs="Times New Roman"/>
          <w:bCs/>
          <w:kern w:val="0"/>
          <w:sz w:val="24"/>
          <w14:ligatures w14:val="none"/>
        </w:rPr>
      </w:pPr>
    </w:p>
    <w:p w14:paraId="0DDDEB5C" w14:textId="77777777" w:rsidR="003604E8" w:rsidRDefault="003604E8" w:rsidP="001008D7">
      <w:pPr>
        <w:rPr>
          <w:rFonts w:ascii="Times New Roman" w:eastAsia="Calibri" w:hAnsi="Times New Roman" w:cs="Times New Roman"/>
          <w:bCs/>
          <w:kern w:val="0"/>
          <w:sz w:val="24"/>
          <w14:ligatures w14:val="none"/>
        </w:rPr>
      </w:pPr>
    </w:p>
    <w:p w14:paraId="71B08FB0" w14:textId="77777777" w:rsidR="003604E8" w:rsidRDefault="003604E8" w:rsidP="001008D7">
      <w:pPr>
        <w:rPr>
          <w:rFonts w:ascii="Times New Roman" w:eastAsia="Calibri" w:hAnsi="Times New Roman" w:cs="Times New Roman"/>
          <w:bCs/>
          <w:kern w:val="0"/>
          <w:sz w:val="24"/>
          <w14:ligatures w14:val="none"/>
        </w:rPr>
      </w:pPr>
    </w:p>
    <w:p w14:paraId="1E3DE48D" w14:textId="77777777" w:rsidR="003604E8" w:rsidRDefault="003604E8" w:rsidP="001008D7">
      <w:pPr>
        <w:rPr>
          <w:rFonts w:ascii="Times New Roman" w:eastAsia="Calibri" w:hAnsi="Times New Roman" w:cs="Times New Roman"/>
          <w:bCs/>
          <w:kern w:val="0"/>
          <w:sz w:val="24"/>
          <w14:ligatures w14:val="none"/>
        </w:rPr>
      </w:pPr>
    </w:p>
    <w:p w14:paraId="074E7C1B" w14:textId="4F8C4F55" w:rsidR="003604E8" w:rsidRPr="003604E8" w:rsidRDefault="003604E8" w:rsidP="003604E8">
      <w:pPr>
        <w:keepNext/>
        <w:keepLines/>
        <w:numPr>
          <w:ilvl w:val="1"/>
          <w:numId w:val="0"/>
        </w:numPr>
        <w:spacing w:before="200" w:after="200" w:line="360" w:lineRule="auto"/>
        <w:ind w:left="360" w:hanging="360"/>
        <w:jc w:val="both"/>
        <w:outlineLvl w:val="1"/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3604E8">
        <w:rPr>
          <w:rFonts w:ascii="Times New Roman" w:eastAsia="Yu Gothic Light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>Feedback</w:t>
      </w:r>
    </w:p>
    <w:p w14:paraId="68FBCF2E" w14:textId="77777777" w:rsidR="003604E8" w:rsidRPr="003604E8" w:rsidRDefault="003604E8" w:rsidP="003604E8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CAA3B5E" w14:textId="77777777" w:rsidR="003604E8" w:rsidRPr="003604E8" w:rsidRDefault="003604E8" w:rsidP="003604E8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604E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Questionnaire on subjective knowledge gain and satisfaction</w:t>
      </w:r>
    </w:p>
    <w:p w14:paraId="3E948692" w14:textId="2B503480" w:rsidR="003604E8" w:rsidRPr="001C6B1E" w:rsidRDefault="003604E8" w:rsidP="003604E8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1C6B1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for the Maris ultrasound </w:t>
      </w:r>
      <w:r w:rsidR="001C6B1E" w:rsidRPr="001C6B1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o</w:t>
      </w:r>
      <w:r w:rsidR="001C6B1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urse</w:t>
      </w:r>
    </w:p>
    <w:p w14:paraId="41BE8996" w14:textId="77777777" w:rsidR="003604E8" w:rsidRPr="001C6B1E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EEFC0A4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62FB637B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604E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seudonym: _____________________________</w:t>
      </w:r>
    </w:p>
    <w:p w14:paraId="61245AB8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4AB93A68" w14:textId="37356B14" w:rsidR="003604E8" w:rsidRPr="003604E8" w:rsidRDefault="00025FF0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How would you rate your </w:t>
      </w:r>
      <w:r w:rsidRPr="00025FF0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overall</w:t>
      </w: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knowledge gain from the ultrasound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training</w:t>
      </w: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?</w:t>
      </w:r>
    </w:p>
    <w:tbl>
      <w:tblPr>
        <w:tblStyle w:val="Tabellenraster3"/>
        <w:tblW w:w="7936" w:type="dxa"/>
        <w:tblInd w:w="36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3604E8" w:rsidRPr="003604E8" w14:paraId="6B049466" w14:textId="77777777" w:rsidTr="001532C6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28165" w14:textId="010480A2" w:rsidR="003604E8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AE2D2" w14:textId="0EAFA04E" w:rsidR="003604E8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low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780B" w14:textId="7740D2D1" w:rsidR="003604E8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hig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60B19" w14:textId="4346EF52" w:rsidR="003604E8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ery high</w:t>
            </w:r>
          </w:p>
        </w:tc>
      </w:tr>
      <w:tr w:rsidR="00025FF0" w:rsidRPr="003604E8" w14:paraId="253929B7" w14:textId="77777777" w:rsidTr="001532C6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799D" w14:textId="77777777" w:rsidR="00025FF0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13E7F" w14:textId="77777777" w:rsidR="00025FF0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6C66" w14:textId="77777777" w:rsidR="00025FF0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4BDD" w14:textId="77777777" w:rsidR="00025FF0" w:rsidRPr="003604E8" w:rsidRDefault="00025FF0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29BDF07C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76BFA062" w14:textId="61059CE2" w:rsidR="003604E8" w:rsidRPr="003604E8" w:rsidRDefault="00025FF0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How would you rate your </w:t>
      </w:r>
      <w:r w:rsidR="003D2422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increase</w:t>
      </w: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3D2422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in </w:t>
      </w:r>
      <w:r w:rsidR="003D2422" w:rsidRPr="003D2422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theoretical knowledge</w:t>
      </w: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from the ultrasound training</w:t>
      </w:r>
      <w:r w:rsidRPr="00025FF0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?</w:t>
      </w:r>
    </w:p>
    <w:tbl>
      <w:tblPr>
        <w:tblStyle w:val="Tabellenraster3"/>
        <w:tblW w:w="7936" w:type="dxa"/>
        <w:tblInd w:w="36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025FF0" w:rsidRPr="003604E8" w14:paraId="7DCF5A06" w14:textId="77777777" w:rsidTr="001532C6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1D34A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385F6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low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2488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hig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3A1D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ery high</w:t>
            </w:r>
          </w:p>
        </w:tc>
      </w:tr>
    </w:tbl>
    <w:p w14:paraId="1071AE3E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p w14:paraId="74364B4D" w14:textId="4B72EBE0" w:rsidR="003604E8" w:rsidRPr="003604E8" w:rsidRDefault="001C0BD1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How would you rate your increase in </w:t>
      </w:r>
      <w:r w:rsidRPr="001C0BD1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practical skills</w:t>
      </w: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from the ultrasound training?</w:t>
      </w:r>
    </w:p>
    <w:tbl>
      <w:tblPr>
        <w:tblStyle w:val="Tabellenraster3"/>
        <w:tblW w:w="7936" w:type="dxa"/>
        <w:tblInd w:w="36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025FF0" w:rsidRPr="003604E8" w14:paraId="24729A0C" w14:textId="77777777" w:rsidTr="001532C6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A32D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A6BB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low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FBF2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hig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4C9A" w14:textId="77777777" w:rsidR="00025FF0" w:rsidRPr="003604E8" w:rsidRDefault="00025FF0" w:rsidP="001532C6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ery high</w:t>
            </w:r>
          </w:p>
        </w:tc>
      </w:tr>
    </w:tbl>
    <w:p w14:paraId="203463A7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p w14:paraId="14DFC766" w14:textId="08B5D678" w:rsidR="003604E8" w:rsidRPr="003604E8" w:rsidRDefault="001C0BD1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How would you rate the </w:t>
      </w:r>
      <w:r w:rsidRPr="001C0BD1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duration</w:t>
      </w: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of the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course</w:t>
      </w: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?</w:t>
      </w:r>
    </w:p>
    <w:tbl>
      <w:tblPr>
        <w:tblStyle w:val="Tabellenraster3"/>
        <w:tblW w:w="7935" w:type="dxa"/>
        <w:tblInd w:w="360" w:type="dxa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</w:tblGrid>
      <w:tr w:rsidR="003604E8" w:rsidRPr="003604E8" w14:paraId="44E552BC" w14:textId="77777777" w:rsidTr="001532C6"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163B4" w14:textId="1BC7C10E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o short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CD74" w14:textId="7E46AD46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too short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A58C" w14:textId="4FE18A54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Just right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AD80" w14:textId="7411BCBB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too long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3BF79" w14:textId="7CDDAA0F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o long</w:t>
            </w:r>
          </w:p>
        </w:tc>
      </w:tr>
    </w:tbl>
    <w:p w14:paraId="2CA3BE9B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p w14:paraId="20D3FEA7" w14:textId="5C47E3CD" w:rsidR="003604E8" w:rsidRPr="003604E8" w:rsidRDefault="001C0BD1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How satisfied are you with the overall </w:t>
      </w:r>
      <w:r w:rsidRPr="001C0BD1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course structure</w:t>
      </w:r>
      <w:r w:rsidRPr="001C0BD1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?</w:t>
      </w:r>
    </w:p>
    <w:tbl>
      <w:tblPr>
        <w:tblStyle w:val="Tabellenraster3"/>
        <w:tblW w:w="7936" w:type="dxa"/>
        <w:tblInd w:w="360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3604E8" w:rsidRPr="003604E8" w14:paraId="02B2FB4E" w14:textId="77777777" w:rsidTr="001532C6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D04F0" w14:textId="66E8EBFC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ssatisfi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54D6" w14:textId="5BB11BCE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dissatisfi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7414" w14:textId="29711851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ther satisfi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3F10B" w14:textId="09BC9F1E" w:rsidR="003604E8" w:rsidRPr="003604E8" w:rsidRDefault="001C0BD1" w:rsidP="003604E8">
            <w:pPr>
              <w:numPr>
                <w:ilvl w:val="0"/>
                <w:numId w:val="7"/>
              </w:num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tisfied</w:t>
            </w:r>
          </w:p>
        </w:tc>
      </w:tr>
    </w:tbl>
    <w:p w14:paraId="275F9DAE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</w:p>
    <w:p w14:paraId="1A30D47D" w14:textId="11D408FD" w:rsidR="003604E8" w:rsidRPr="003604E8" w:rsidRDefault="00693E98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What did you </w:t>
      </w:r>
      <w:r w:rsidRPr="00693E98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particularly like</w:t>
      </w: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about the </w:t>
      </w:r>
      <w:r w:rsidR="00BC0AB6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course</w:t>
      </w: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? </w:t>
      </w:r>
      <w:r w:rsid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Regarding</w:t>
      </w: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both </w:t>
      </w: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content</w:t>
      </w:r>
      <w:r w:rsid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s</w:t>
      </w: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and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course structure</w:t>
      </w:r>
      <w:r w:rsidRPr="00693E9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lenraster3"/>
        <w:tblW w:w="7938" w:type="dxa"/>
        <w:tblInd w:w="421" w:type="dxa"/>
        <w:tblLook w:val="04A0" w:firstRow="1" w:lastRow="0" w:firstColumn="1" w:lastColumn="0" w:noHBand="0" w:noVBand="1"/>
      </w:tblPr>
      <w:tblGrid>
        <w:gridCol w:w="7938"/>
      </w:tblGrid>
      <w:tr w:rsidR="003604E8" w:rsidRPr="003604E8" w14:paraId="5B247B62" w14:textId="77777777" w:rsidTr="001532C6"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47355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68D97F5C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7AF7D372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077B341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219E5657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5263051F" w14:textId="432EC8EC" w:rsidR="003604E8" w:rsidRPr="003604E8" w:rsidRDefault="00F64A83" w:rsidP="003604E8">
      <w:pPr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What could be </w:t>
      </w:r>
      <w:r w:rsidRPr="009B46C6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t>improved</w:t>
      </w:r>
      <w:r w:rsidRP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in the </w:t>
      </w:r>
      <w:r w:rsidR="007E4A0D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course</w:t>
      </w:r>
      <w:r w:rsidRP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? 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R</w:t>
      </w:r>
      <w:r w:rsidR="00073248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e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garding both</w:t>
      </w:r>
      <w:r w:rsidRP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content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>s</w:t>
      </w:r>
      <w:r w:rsidRPr="00F64A83"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and organization.</w:t>
      </w:r>
    </w:p>
    <w:tbl>
      <w:tblPr>
        <w:tblStyle w:val="Tabellenraster3"/>
        <w:tblW w:w="7938" w:type="dxa"/>
        <w:tblInd w:w="421" w:type="dxa"/>
        <w:tblLook w:val="04A0" w:firstRow="1" w:lastRow="0" w:firstColumn="1" w:lastColumn="0" w:noHBand="0" w:noVBand="1"/>
      </w:tblPr>
      <w:tblGrid>
        <w:gridCol w:w="7938"/>
      </w:tblGrid>
      <w:tr w:rsidR="003604E8" w:rsidRPr="003604E8" w14:paraId="362ED8FC" w14:textId="77777777" w:rsidTr="001532C6"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854F9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0F709EB7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6E85862E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1379794A" w14:textId="77777777" w:rsidR="003604E8" w:rsidRPr="003604E8" w:rsidRDefault="003604E8" w:rsidP="003604E8">
            <w:pPr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3E4711DD" w14:textId="77777777" w:rsidR="003604E8" w:rsidRPr="003604E8" w:rsidRDefault="003604E8" w:rsidP="003604E8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47852EB7" w14:textId="77777777" w:rsidR="003604E8" w:rsidRPr="003604E8" w:rsidRDefault="003604E8" w:rsidP="003604E8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</w:pPr>
    </w:p>
    <w:p w14:paraId="5B5DFDBE" w14:textId="77777777" w:rsidR="003604E8" w:rsidRPr="003604E8" w:rsidRDefault="003604E8" w:rsidP="003604E8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</w:pPr>
    </w:p>
    <w:p w14:paraId="3FDC4501" w14:textId="77777777" w:rsidR="003604E8" w:rsidRPr="003604E8" w:rsidRDefault="003604E8" w:rsidP="003604E8">
      <w:pPr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</w:pPr>
    </w:p>
    <w:p w14:paraId="00500F2F" w14:textId="77777777" w:rsidR="003604E8" w:rsidRPr="003604E8" w:rsidRDefault="003604E8" w:rsidP="003604E8">
      <w:pPr>
        <w:spacing w:after="0" w:line="360" w:lineRule="auto"/>
        <w:jc w:val="both"/>
        <w:rPr>
          <w:rFonts w:ascii="Times New Roman" w:eastAsia="Calibri" w:hAnsi="Times New Roman" w:cs="Times New Roman"/>
          <w:bCs/>
          <w:color w:val="2F5496"/>
          <w:kern w:val="0"/>
          <w:sz w:val="24"/>
          <w:lang w:val="en-US"/>
          <w14:ligatures w14:val="none"/>
        </w:rPr>
      </w:pPr>
    </w:p>
    <w:p w14:paraId="0C2E1AA7" w14:textId="77777777" w:rsidR="003604E8" w:rsidRPr="001008D7" w:rsidRDefault="003604E8" w:rsidP="001008D7">
      <w:pPr>
        <w:rPr>
          <w:rFonts w:ascii="Times New Roman" w:eastAsia="Calibri" w:hAnsi="Times New Roman" w:cs="Times New Roman"/>
          <w:bCs/>
          <w:kern w:val="0"/>
          <w:sz w:val="24"/>
          <w:lang w:val="en-US"/>
          <w14:ligatures w14:val="none"/>
        </w:rPr>
      </w:pPr>
    </w:p>
    <w:p w14:paraId="05BBF5AB" w14:textId="77777777" w:rsidR="001008D7" w:rsidRPr="00F64A83" w:rsidRDefault="001008D7">
      <w:pPr>
        <w:rPr>
          <w:lang w:val="en-US"/>
        </w:rPr>
      </w:pPr>
    </w:p>
    <w:sectPr w:rsidR="001008D7" w:rsidRPr="00F64A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82BFA"/>
    <w:multiLevelType w:val="hybridMultilevel"/>
    <w:tmpl w:val="1F985942"/>
    <w:lvl w:ilvl="0" w:tplc="CA84CD88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EA6253"/>
    <w:multiLevelType w:val="hybridMultilevel"/>
    <w:tmpl w:val="1E086FF2"/>
    <w:lvl w:ilvl="0" w:tplc="CA84CD88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693E95"/>
    <w:multiLevelType w:val="hybridMultilevel"/>
    <w:tmpl w:val="BF7C7B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727D5E"/>
    <w:multiLevelType w:val="hybridMultilevel"/>
    <w:tmpl w:val="ED961BE0"/>
    <w:lvl w:ilvl="0" w:tplc="8AD45DA4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490813"/>
    <w:multiLevelType w:val="hybridMultilevel"/>
    <w:tmpl w:val="FB3856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87422A"/>
    <w:multiLevelType w:val="hybridMultilevel"/>
    <w:tmpl w:val="CD60917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6029D9"/>
    <w:multiLevelType w:val="hybridMultilevel"/>
    <w:tmpl w:val="56AC70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1205249">
    <w:abstractNumId w:val="6"/>
  </w:num>
  <w:num w:numId="2" w16cid:durableId="1793864191">
    <w:abstractNumId w:val="4"/>
  </w:num>
  <w:num w:numId="3" w16cid:durableId="771166514">
    <w:abstractNumId w:val="2"/>
  </w:num>
  <w:num w:numId="4" w16cid:durableId="1338194874">
    <w:abstractNumId w:val="0"/>
  </w:num>
  <w:num w:numId="5" w16cid:durableId="952787844">
    <w:abstractNumId w:val="1"/>
  </w:num>
  <w:num w:numId="6" w16cid:durableId="81036556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328056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49"/>
    <w:rsid w:val="0002153D"/>
    <w:rsid w:val="00025FF0"/>
    <w:rsid w:val="00073248"/>
    <w:rsid w:val="000D035F"/>
    <w:rsid w:val="000D7F43"/>
    <w:rsid w:val="000E3E8D"/>
    <w:rsid w:val="001008D7"/>
    <w:rsid w:val="001051E7"/>
    <w:rsid w:val="001C0BD1"/>
    <w:rsid w:val="001C6B1E"/>
    <w:rsid w:val="001E5A08"/>
    <w:rsid w:val="00233743"/>
    <w:rsid w:val="003604E8"/>
    <w:rsid w:val="003D2422"/>
    <w:rsid w:val="003E6856"/>
    <w:rsid w:val="004E3BBC"/>
    <w:rsid w:val="00506C58"/>
    <w:rsid w:val="005E52D9"/>
    <w:rsid w:val="00616FE8"/>
    <w:rsid w:val="00693E98"/>
    <w:rsid w:val="007A4CC2"/>
    <w:rsid w:val="007B2750"/>
    <w:rsid w:val="007E4A0D"/>
    <w:rsid w:val="00883200"/>
    <w:rsid w:val="009239F7"/>
    <w:rsid w:val="0093539A"/>
    <w:rsid w:val="00942474"/>
    <w:rsid w:val="009B46C6"/>
    <w:rsid w:val="009E3E60"/>
    <w:rsid w:val="00A21F67"/>
    <w:rsid w:val="00A608AE"/>
    <w:rsid w:val="00A61249"/>
    <w:rsid w:val="00A6775A"/>
    <w:rsid w:val="00A959CC"/>
    <w:rsid w:val="00AC33DC"/>
    <w:rsid w:val="00B42DD3"/>
    <w:rsid w:val="00BC0AB6"/>
    <w:rsid w:val="00CB429D"/>
    <w:rsid w:val="00D17943"/>
    <w:rsid w:val="00DF2EA8"/>
    <w:rsid w:val="00F33DF8"/>
    <w:rsid w:val="00F6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B73E0"/>
  <w15:chartTrackingRefBased/>
  <w15:docId w15:val="{807CBCE4-B4F5-48C1-B374-3880A31B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1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1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612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1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12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12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12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12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12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D179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tblHeader/>
    </w:trPr>
  </w:style>
  <w:style w:type="character" w:customStyle="1" w:styleId="berschrift1Zchn">
    <w:name w:val="Überschrift 1 Zchn"/>
    <w:basedOn w:val="Absatz-Standardschriftart"/>
    <w:link w:val="berschrift1"/>
    <w:uiPriority w:val="9"/>
    <w:rsid w:val="00A612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12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12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124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124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12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12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12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12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12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1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12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1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12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12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12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124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12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124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1249"/>
    <w:rPr>
      <w:b/>
      <w:bCs/>
      <w:smallCaps/>
      <w:color w:val="2F5496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5E52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E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008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3604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tennandt</dc:creator>
  <cp:keywords/>
  <dc:description/>
  <cp:lastModifiedBy>Laura Butennandt</cp:lastModifiedBy>
  <cp:revision>32</cp:revision>
  <dcterms:created xsi:type="dcterms:W3CDTF">2025-12-10T19:58:00Z</dcterms:created>
  <dcterms:modified xsi:type="dcterms:W3CDTF">2025-12-1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